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61B1C2" w14:textId="6BA21D38" w:rsidR="004874DE" w:rsidRPr="007D2DDD" w:rsidRDefault="004874DE" w:rsidP="00F236DC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7D2DDD">
        <w:rPr>
          <w:rFonts w:asciiTheme="majorBidi" w:hAnsiTheme="majorBidi" w:cstheme="majorBidi"/>
          <w:sz w:val="24"/>
          <w:szCs w:val="24"/>
        </w:rPr>
        <w:t>Table S4: Treatment at discharge and at 30 day follow up those with TIMI 0 vs TIMI 1-3</w:t>
      </w:r>
    </w:p>
    <w:p w14:paraId="283EF929" w14:textId="12E95A30" w:rsidR="004874DE" w:rsidRPr="007D2DDD" w:rsidRDefault="004874DE" w:rsidP="00F236DC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tbl>
      <w:tblPr>
        <w:tblW w:w="9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80"/>
        <w:gridCol w:w="2500"/>
        <w:gridCol w:w="1840"/>
        <w:gridCol w:w="1180"/>
      </w:tblGrid>
      <w:tr w:rsidR="004874DE" w:rsidRPr="007D2DDD" w14:paraId="5BA8D57B" w14:textId="77777777" w:rsidTr="007D2DDD">
        <w:trPr>
          <w:trHeight w:val="315"/>
        </w:trPr>
        <w:tc>
          <w:tcPr>
            <w:tcW w:w="3480" w:type="dxa"/>
            <w:shd w:val="clear" w:color="auto" w:fill="auto"/>
            <w:noWrap/>
            <w:vAlign w:val="bottom"/>
            <w:hideMark/>
          </w:tcPr>
          <w:p w14:paraId="55701977" w14:textId="77777777" w:rsidR="004874DE" w:rsidRPr="007D2DDD" w:rsidRDefault="004874DE" w:rsidP="00F236DC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 w:bidi="he-IL"/>
              </w:rPr>
            </w:pP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488DD7DA" w14:textId="3452C64F" w:rsidR="004874DE" w:rsidRPr="007D2DDD" w:rsidRDefault="004874DE" w:rsidP="00F236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GB" w:bidi="he-IL"/>
              </w:rPr>
            </w:pPr>
            <w:r w:rsidRPr="007D2DD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GB" w:bidi="he-IL"/>
              </w:rPr>
              <w:t xml:space="preserve">TIMI </w:t>
            </w:r>
            <w:r w:rsidR="0036042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GB" w:bidi="he-IL"/>
              </w:rPr>
              <w:t>0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049E9613" w14:textId="3FF30B19" w:rsidR="004874DE" w:rsidRPr="007D2DDD" w:rsidRDefault="004874DE" w:rsidP="00F236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GB" w:bidi="he-IL"/>
              </w:rPr>
            </w:pPr>
            <w:r w:rsidRPr="007D2DD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GB" w:bidi="he-IL"/>
              </w:rPr>
              <w:t xml:space="preserve">TIMI </w:t>
            </w:r>
            <w:r w:rsidR="0036042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GB" w:bidi="he-IL"/>
              </w:rPr>
              <w:t>1-3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2EFFC24" w14:textId="514D6980" w:rsidR="004874DE" w:rsidRPr="007D2DDD" w:rsidRDefault="00360423" w:rsidP="00F236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GB" w:bidi="he-IL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GB" w:bidi="he-IL"/>
              </w:rPr>
              <w:t>p</w:t>
            </w:r>
            <w:r w:rsidR="007D2DDD" w:rsidRPr="007D2DD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GB" w:bidi="he-IL"/>
              </w:rPr>
              <w:t xml:space="preserve"> value</w:t>
            </w:r>
          </w:p>
        </w:tc>
      </w:tr>
      <w:tr w:rsidR="007D2DDD" w:rsidRPr="007D2DDD" w14:paraId="193B9877" w14:textId="77777777" w:rsidTr="007D2DDD">
        <w:trPr>
          <w:trHeight w:val="315"/>
        </w:trPr>
        <w:tc>
          <w:tcPr>
            <w:tcW w:w="3480" w:type="dxa"/>
            <w:shd w:val="clear" w:color="auto" w:fill="auto"/>
            <w:noWrap/>
            <w:vAlign w:val="bottom"/>
          </w:tcPr>
          <w:p w14:paraId="66D28042" w14:textId="1E54D35E" w:rsidR="007D2DDD" w:rsidRPr="007D2DDD" w:rsidRDefault="007D2DDD" w:rsidP="00F236DC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 w:bidi="he-IL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GB" w:bidi="he-IL"/>
              </w:rPr>
              <w:t>n</w:t>
            </w:r>
          </w:p>
        </w:tc>
        <w:tc>
          <w:tcPr>
            <w:tcW w:w="2500" w:type="dxa"/>
            <w:shd w:val="clear" w:color="auto" w:fill="auto"/>
            <w:noWrap/>
            <w:vAlign w:val="bottom"/>
          </w:tcPr>
          <w:p w14:paraId="348F612F" w14:textId="42081CF3" w:rsidR="007D2DDD" w:rsidRPr="007D2DDD" w:rsidRDefault="007D2DDD" w:rsidP="00F236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1</w:t>
            </w:r>
            <w:r w:rsidR="0036042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442</w:t>
            </w:r>
          </w:p>
        </w:tc>
        <w:tc>
          <w:tcPr>
            <w:tcW w:w="1840" w:type="dxa"/>
            <w:shd w:val="clear" w:color="auto" w:fill="auto"/>
            <w:noWrap/>
            <w:vAlign w:val="bottom"/>
          </w:tcPr>
          <w:p w14:paraId="7B900F8D" w14:textId="25960A1C" w:rsidR="007D2DDD" w:rsidRPr="007D2DDD" w:rsidRDefault="00360423" w:rsidP="00F236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1011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 w14:paraId="60B19F5D" w14:textId="77777777" w:rsidR="007D2DDD" w:rsidRPr="007D2DDD" w:rsidRDefault="007D2DDD" w:rsidP="00F236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</w:p>
        </w:tc>
      </w:tr>
      <w:tr w:rsidR="004874DE" w:rsidRPr="007D2DDD" w14:paraId="2448B0F9" w14:textId="77777777" w:rsidTr="007D2DDD">
        <w:trPr>
          <w:trHeight w:val="315"/>
        </w:trPr>
        <w:tc>
          <w:tcPr>
            <w:tcW w:w="9000" w:type="dxa"/>
            <w:gridSpan w:val="4"/>
            <w:shd w:val="clear" w:color="auto" w:fill="auto"/>
            <w:hideMark/>
          </w:tcPr>
          <w:p w14:paraId="7712B8CE" w14:textId="77777777" w:rsidR="004874DE" w:rsidRPr="007D2DDD" w:rsidRDefault="004874DE" w:rsidP="00F236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  <w:lang w:eastAsia="en-GB" w:bidi="he-IL"/>
              </w:rPr>
            </w:pPr>
            <w:r w:rsidRPr="007D2DDD"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  <w:lang w:eastAsia="en-GB" w:bidi="he-IL"/>
              </w:rPr>
              <w:t>Treatment at discharge</w:t>
            </w:r>
          </w:p>
        </w:tc>
      </w:tr>
      <w:tr w:rsidR="00360423" w:rsidRPr="007D2DDD" w14:paraId="72CB4494" w14:textId="77777777" w:rsidTr="007D2DDD">
        <w:trPr>
          <w:trHeight w:val="532"/>
        </w:trPr>
        <w:tc>
          <w:tcPr>
            <w:tcW w:w="3480" w:type="dxa"/>
            <w:shd w:val="clear" w:color="auto" w:fill="auto"/>
            <w:hideMark/>
          </w:tcPr>
          <w:p w14:paraId="13B9F6EF" w14:textId="341BC805" w:rsidR="00360423" w:rsidRPr="007D2DDD" w:rsidRDefault="00360423" w:rsidP="00F236DC">
            <w:pPr>
              <w:spacing w:after="0" w:line="480" w:lineRule="auto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7D2DD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Aspirin</w:t>
            </w:r>
          </w:p>
        </w:tc>
        <w:tc>
          <w:tcPr>
            <w:tcW w:w="2500" w:type="dxa"/>
            <w:shd w:val="clear" w:color="auto" w:fill="auto"/>
            <w:hideMark/>
          </w:tcPr>
          <w:p w14:paraId="6042E452" w14:textId="5F3533C7" w:rsidR="00360423" w:rsidRPr="007D2DDD" w:rsidRDefault="00360423" w:rsidP="00F236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1359 (97.0)</w:t>
            </w:r>
          </w:p>
        </w:tc>
        <w:tc>
          <w:tcPr>
            <w:tcW w:w="1840" w:type="dxa"/>
            <w:shd w:val="clear" w:color="auto" w:fill="auto"/>
            <w:hideMark/>
          </w:tcPr>
          <w:p w14:paraId="013E1228" w14:textId="5ED0352A" w:rsidR="00360423" w:rsidRPr="007D2DDD" w:rsidRDefault="00360423" w:rsidP="00F236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975 (98.1)</w:t>
            </w:r>
          </w:p>
        </w:tc>
        <w:tc>
          <w:tcPr>
            <w:tcW w:w="1180" w:type="dxa"/>
            <w:shd w:val="clear" w:color="auto" w:fill="auto"/>
            <w:hideMark/>
          </w:tcPr>
          <w:p w14:paraId="454B3F61" w14:textId="2D9DF54F" w:rsidR="00360423" w:rsidRPr="007D2DDD" w:rsidRDefault="00360423" w:rsidP="00F236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7D2DD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0.12</w:t>
            </w:r>
          </w:p>
        </w:tc>
      </w:tr>
      <w:tr w:rsidR="00360423" w:rsidRPr="007D2DDD" w14:paraId="6050BCF1" w14:textId="77777777" w:rsidTr="007D2DDD">
        <w:trPr>
          <w:trHeight w:val="585"/>
        </w:trPr>
        <w:tc>
          <w:tcPr>
            <w:tcW w:w="3480" w:type="dxa"/>
            <w:shd w:val="clear" w:color="auto" w:fill="auto"/>
            <w:hideMark/>
          </w:tcPr>
          <w:p w14:paraId="7B12CCFC" w14:textId="6CB518A2" w:rsidR="00360423" w:rsidRPr="007D2DDD" w:rsidRDefault="00360423" w:rsidP="00F236DC">
            <w:pPr>
              <w:spacing w:after="0" w:line="480" w:lineRule="auto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7D2DD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P2Y12</w:t>
            </w:r>
            <w:r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 xml:space="preserve"> Inhibitor</w:t>
            </w:r>
          </w:p>
        </w:tc>
        <w:tc>
          <w:tcPr>
            <w:tcW w:w="2500" w:type="dxa"/>
            <w:shd w:val="clear" w:color="auto" w:fill="auto"/>
            <w:hideMark/>
          </w:tcPr>
          <w:p w14:paraId="1B4EDD0E" w14:textId="63CB6DEB" w:rsidR="00360423" w:rsidRPr="007D2DDD" w:rsidRDefault="00360423" w:rsidP="00F236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1107 (95.1)</w:t>
            </w:r>
          </w:p>
        </w:tc>
        <w:tc>
          <w:tcPr>
            <w:tcW w:w="1840" w:type="dxa"/>
            <w:shd w:val="clear" w:color="auto" w:fill="auto"/>
            <w:hideMark/>
          </w:tcPr>
          <w:p w14:paraId="3B831F27" w14:textId="7FD513F2" w:rsidR="00360423" w:rsidRPr="007D2DDD" w:rsidRDefault="00360423" w:rsidP="00F236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746 (95.4)</w:t>
            </w:r>
          </w:p>
        </w:tc>
        <w:tc>
          <w:tcPr>
            <w:tcW w:w="1180" w:type="dxa"/>
            <w:shd w:val="clear" w:color="auto" w:fill="auto"/>
            <w:hideMark/>
          </w:tcPr>
          <w:p w14:paraId="304EF66F" w14:textId="1FD8A148" w:rsidR="00360423" w:rsidRPr="007D2DDD" w:rsidRDefault="00360423" w:rsidP="00F236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7D2DD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0.85</w:t>
            </w:r>
          </w:p>
        </w:tc>
      </w:tr>
      <w:tr w:rsidR="00360423" w:rsidRPr="007D2DDD" w14:paraId="0F2ED861" w14:textId="77777777" w:rsidTr="007D2DDD">
        <w:trPr>
          <w:trHeight w:val="585"/>
        </w:trPr>
        <w:tc>
          <w:tcPr>
            <w:tcW w:w="3480" w:type="dxa"/>
            <w:shd w:val="clear" w:color="auto" w:fill="auto"/>
            <w:hideMark/>
          </w:tcPr>
          <w:p w14:paraId="146D415F" w14:textId="54F95839" w:rsidR="00360423" w:rsidRPr="007D2DDD" w:rsidRDefault="00360423" w:rsidP="00F236DC">
            <w:pPr>
              <w:spacing w:after="0" w:line="480" w:lineRule="auto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 xml:space="preserve">Type of </w:t>
            </w:r>
            <w:r w:rsidRPr="007D2DD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 xml:space="preserve">P2Y12 </w:t>
            </w:r>
            <w:r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 xml:space="preserve">Inhibitor </w:t>
            </w:r>
            <w:r w:rsidRPr="007D2DD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during hospitalization or at discharge (%)</w:t>
            </w:r>
          </w:p>
        </w:tc>
        <w:tc>
          <w:tcPr>
            <w:tcW w:w="2500" w:type="dxa"/>
            <w:shd w:val="clear" w:color="auto" w:fill="auto"/>
            <w:hideMark/>
          </w:tcPr>
          <w:p w14:paraId="3E71887E" w14:textId="69FD8F27" w:rsidR="00360423" w:rsidRPr="007D2DDD" w:rsidRDefault="00360423" w:rsidP="00F236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</w:p>
        </w:tc>
        <w:tc>
          <w:tcPr>
            <w:tcW w:w="1840" w:type="dxa"/>
            <w:shd w:val="clear" w:color="auto" w:fill="auto"/>
            <w:hideMark/>
          </w:tcPr>
          <w:p w14:paraId="248E1F58" w14:textId="3F69B98A" w:rsidR="00360423" w:rsidRPr="007D2DDD" w:rsidRDefault="00360423" w:rsidP="00F236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</w:p>
        </w:tc>
        <w:tc>
          <w:tcPr>
            <w:tcW w:w="1180" w:type="dxa"/>
            <w:vMerge w:val="restart"/>
            <w:shd w:val="clear" w:color="auto" w:fill="auto"/>
            <w:hideMark/>
          </w:tcPr>
          <w:p w14:paraId="6F117A04" w14:textId="77777777" w:rsidR="00360423" w:rsidRDefault="00360423" w:rsidP="00F236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</w:p>
          <w:p w14:paraId="11EE47F1" w14:textId="77777777" w:rsidR="00360423" w:rsidRDefault="00360423" w:rsidP="00F236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</w:p>
          <w:p w14:paraId="33675DAC" w14:textId="77777777" w:rsidR="00360423" w:rsidRDefault="00360423" w:rsidP="00F236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</w:p>
          <w:p w14:paraId="5AA4A7FD" w14:textId="54B008DE" w:rsidR="00360423" w:rsidRPr="007D2DDD" w:rsidRDefault="00360423" w:rsidP="00F236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7D2DD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0.07</w:t>
            </w:r>
          </w:p>
          <w:p w14:paraId="79CD6DD9" w14:textId="55FFABF6" w:rsidR="00360423" w:rsidRPr="007D2DDD" w:rsidRDefault="00360423" w:rsidP="00F236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</w:p>
          <w:p w14:paraId="58FC0EF9" w14:textId="4C74EB7C" w:rsidR="00360423" w:rsidRPr="007D2DDD" w:rsidRDefault="00360423" w:rsidP="00F236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</w:p>
          <w:p w14:paraId="7B553713" w14:textId="3C7ADC33" w:rsidR="00360423" w:rsidRPr="007D2DDD" w:rsidRDefault="00360423" w:rsidP="00F236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</w:p>
        </w:tc>
      </w:tr>
      <w:tr w:rsidR="00360423" w:rsidRPr="007D2DDD" w14:paraId="73990BAA" w14:textId="77777777" w:rsidTr="007D2DDD">
        <w:trPr>
          <w:trHeight w:val="513"/>
        </w:trPr>
        <w:tc>
          <w:tcPr>
            <w:tcW w:w="3480" w:type="dxa"/>
            <w:shd w:val="clear" w:color="auto" w:fill="auto"/>
            <w:hideMark/>
          </w:tcPr>
          <w:p w14:paraId="132FBA1D" w14:textId="77777777" w:rsidR="00360423" w:rsidRPr="007D2DDD" w:rsidRDefault="00360423" w:rsidP="00F236DC">
            <w:pPr>
              <w:spacing w:after="0" w:line="480" w:lineRule="auto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7D2DD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Prasugrel</w:t>
            </w:r>
          </w:p>
        </w:tc>
        <w:tc>
          <w:tcPr>
            <w:tcW w:w="2500" w:type="dxa"/>
            <w:shd w:val="clear" w:color="auto" w:fill="auto"/>
            <w:hideMark/>
          </w:tcPr>
          <w:p w14:paraId="290398D8" w14:textId="499A894F" w:rsidR="00360423" w:rsidRPr="007D2DDD" w:rsidRDefault="00360423" w:rsidP="00F236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530 (37.3)</w:t>
            </w:r>
          </w:p>
        </w:tc>
        <w:tc>
          <w:tcPr>
            <w:tcW w:w="1840" w:type="dxa"/>
            <w:shd w:val="clear" w:color="auto" w:fill="auto"/>
            <w:hideMark/>
          </w:tcPr>
          <w:p w14:paraId="0A0B53B0" w14:textId="11821247" w:rsidR="00360423" w:rsidRPr="007D2DDD" w:rsidRDefault="00360423" w:rsidP="00F236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335 (33.8)</w:t>
            </w:r>
          </w:p>
        </w:tc>
        <w:tc>
          <w:tcPr>
            <w:tcW w:w="1180" w:type="dxa"/>
            <w:vMerge/>
            <w:shd w:val="clear" w:color="auto" w:fill="auto"/>
            <w:hideMark/>
          </w:tcPr>
          <w:p w14:paraId="6F9649C5" w14:textId="7735810C" w:rsidR="00360423" w:rsidRPr="007D2DDD" w:rsidRDefault="00360423" w:rsidP="00F236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</w:p>
        </w:tc>
      </w:tr>
      <w:tr w:rsidR="00360423" w:rsidRPr="007D2DDD" w14:paraId="0B91E3D6" w14:textId="77777777" w:rsidTr="007D2DDD">
        <w:trPr>
          <w:trHeight w:val="563"/>
        </w:trPr>
        <w:tc>
          <w:tcPr>
            <w:tcW w:w="3480" w:type="dxa"/>
            <w:shd w:val="clear" w:color="auto" w:fill="auto"/>
            <w:hideMark/>
          </w:tcPr>
          <w:p w14:paraId="516177C3" w14:textId="77777777" w:rsidR="00360423" w:rsidRPr="007D2DDD" w:rsidRDefault="00360423" w:rsidP="00F236DC">
            <w:pPr>
              <w:spacing w:after="0" w:line="480" w:lineRule="auto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7D2DD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Ticagrelor</w:t>
            </w:r>
          </w:p>
        </w:tc>
        <w:tc>
          <w:tcPr>
            <w:tcW w:w="2500" w:type="dxa"/>
            <w:shd w:val="clear" w:color="auto" w:fill="auto"/>
            <w:hideMark/>
          </w:tcPr>
          <w:p w14:paraId="233C492F" w14:textId="38CA7D3E" w:rsidR="00360423" w:rsidRPr="007D2DDD" w:rsidRDefault="00360423" w:rsidP="00F236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233 (16.4)</w:t>
            </w:r>
          </w:p>
        </w:tc>
        <w:tc>
          <w:tcPr>
            <w:tcW w:w="1840" w:type="dxa"/>
            <w:shd w:val="clear" w:color="auto" w:fill="auto"/>
            <w:hideMark/>
          </w:tcPr>
          <w:p w14:paraId="5AD065A4" w14:textId="1F69F448" w:rsidR="00360423" w:rsidRPr="007D2DDD" w:rsidRDefault="00360423" w:rsidP="00F236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194 (19.6)</w:t>
            </w:r>
          </w:p>
        </w:tc>
        <w:tc>
          <w:tcPr>
            <w:tcW w:w="1180" w:type="dxa"/>
            <w:vMerge/>
            <w:shd w:val="clear" w:color="auto" w:fill="auto"/>
            <w:hideMark/>
          </w:tcPr>
          <w:p w14:paraId="07D82F0E" w14:textId="25BF7DF3" w:rsidR="00360423" w:rsidRPr="007D2DDD" w:rsidRDefault="00360423" w:rsidP="00F236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</w:p>
        </w:tc>
      </w:tr>
      <w:tr w:rsidR="00360423" w:rsidRPr="007D2DDD" w14:paraId="32C766C4" w14:textId="77777777" w:rsidTr="007D2DDD">
        <w:trPr>
          <w:trHeight w:val="626"/>
        </w:trPr>
        <w:tc>
          <w:tcPr>
            <w:tcW w:w="3480" w:type="dxa"/>
            <w:shd w:val="clear" w:color="auto" w:fill="auto"/>
            <w:hideMark/>
          </w:tcPr>
          <w:p w14:paraId="76DE419C" w14:textId="77777777" w:rsidR="00360423" w:rsidRPr="007D2DDD" w:rsidRDefault="00360423" w:rsidP="00F236DC">
            <w:pPr>
              <w:spacing w:after="0" w:line="480" w:lineRule="auto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7D2DD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Clopidogrel</w:t>
            </w:r>
          </w:p>
        </w:tc>
        <w:tc>
          <w:tcPr>
            <w:tcW w:w="2500" w:type="dxa"/>
            <w:shd w:val="clear" w:color="auto" w:fill="auto"/>
            <w:hideMark/>
          </w:tcPr>
          <w:p w14:paraId="4787F8B4" w14:textId="10957F0F" w:rsidR="00360423" w:rsidRPr="007D2DDD" w:rsidRDefault="00360423" w:rsidP="00F236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659 (46.3)</w:t>
            </w:r>
          </w:p>
        </w:tc>
        <w:tc>
          <w:tcPr>
            <w:tcW w:w="1840" w:type="dxa"/>
            <w:shd w:val="clear" w:color="auto" w:fill="auto"/>
            <w:hideMark/>
          </w:tcPr>
          <w:p w14:paraId="465CF51F" w14:textId="615BD552" w:rsidR="00360423" w:rsidRPr="007D2DDD" w:rsidRDefault="00360423" w:rsidP="00F236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461 (46.6)</w:t>
            </w:r>
          </w:p>
        </w:tc>
        <w:tc>
          <w:tcPr>
            <w:tcW w:w="1180" w:type="dxa"/>
            <w:vMerge/>
            <w:shd w:val="clear" w:color="auto" w:fill="auto"/>
            <w:hideMark/>
          </w:tcPr>
          <w:p w14:paraId="77347708" w14:textId="172B2205" w:rsidR="00360423" w:rsidRPr="007D2DDD" w:rsidRDefault="00360423" w:rsidP="00F236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</w:p>
        </w:tc>
      </w:tr>
      <w:tr w:rsidR="00360423" w:rsidRPr="007D2DDD" w14:paraId="175F8F56" w14:textId="77777777" w:rsidTr="007D2DDD">
        <w:trPr>
          <w:trHeight w:val="536"/>
        </w:trPr>
        <w:tc>
          <w:tcPr>
            <w:tcW w:w="3480" w:type="dxa"/>
            <w:shd w:val="clear" w:color="auto" w:fill="auto"/>
            <w:hideMark/>
          </w:tcPr>
          <w:p w14:paraId="26BE4698" w14:textId="01179B0C" w:rsidR="00360423" w:rsidRPr="007D2DDD" w:rsidRDefault="00360423" w:rsidP="00F236DC">
            <w:pPr>
              <w:spacing w:after="0" w:line="480" w:lineRule="auto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7D2DD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Statin</w:t>
            </w:r>
          </w:p>
        </w:tc>
        <w:tc>
          <w:tcPr>
            <w:tcW w:w="2500" w:type="dxa"/>
            <w:shd w:val="clear" w:color="auto" w:fill="auto"/>
            <w:hideMark/>
          </w:tcPr>
          <w:p w14:paraId="6CA70371" w14:textId="4EE9FD08" w:rsidR="00360423" w:rsidRPr="007D2DDD" w:rsidRDefault="00360423" w:rsidP="00F236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1329 (95.9)</w:t>
            </w:r>
          </w:p>
        </w:tc>
        <w:tc>
          <w:tcPr>
            <w:tcW w:w="1840" w:type="dxa"/>
            <w:shd w:val="clear" w:color="auto" w:fill="auto"/>
            <w:hideMark/>
          </w:tcPr>
          <w:p w14:paraId="5E3BF82A" w14:textId="58357640" w:rsidR="00360423" w:rsidRPr="007D2DDD" w:rsidRDefault="00360423" w:rsidP="00F236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950 (96.3)</w:t>
            </w:r>
          </w:p>
        </w:tc>
        <w:tc>
          <w:tcPr>
            <w:tcW w:w="1180" w:type="dxa"/>
            <w:shd w:val="clear" w:color="auto" w:fill="auto"/>
            <w:hideMark/>
          </w:tcPr>
          <w:p w14:paraId="3DAC55AC" w14:textId="005111F5" w:rsidR="00360423" w:rsidRPr="007D2DDD" w:rsidRDefault="00360423" w:rsidP="00F236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7D2DD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0.64</w:t>
            </w:r>
          </w:p>
        </w:tc>
      </w:tr>
      <w:tr w:rsidR="00360423" w:rsidRPr="007D2DDD" w14:paraId="7FDC8258" w14:textId="77777777" w:rsidTr="007D2DDD">
        <w:trPr>
          <w:trHeight w:val="416"/>
        </w:trPr>
        <w:tc>
          <w:tcPr>
            <w:tcW w:w="3480" w:type="dxa"/>
            <w:shd w:val="clear" w:color="auto" w:fill="auto"/>
            <w:hideMark/>
          </w:tcPr>
          <w:p w14:paraId="480AA6A4" w14:textId="1A6495D0" w:rsidR="00360423" w:rsidRPr="007D2DDD" w:rsidRDefault="00360423" w:rsidP="00F236DC">
            <w:pPr>
              <w:spacing w:after="0" w:line="480" w:lineRule="auto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ACE-I/ARB</w:t>
            </w:r>
          </w:p>
        </w:tc>
        <w:tc>
          <w:tcPr>
            <w:tcW w:w="2500" w:type="dxa"/>
            <w:shd w:val="clear" w:color="auto" w:fill="auto"/>
            <w:hideMark/>
          </w:tcPr>
          <w:p w14:paraId="5BA7B798" w14:textId="01102995" w:rsidR="00360423" w:rsidRPr="007D2DDD" w:rsidRDefault="00360423" w:rsidP="00F236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1161 (85.1)</w:t>
            </w:r>
          </w:p>
        </w:tc>
        <w:tc>
          <w:tcPr>
            <w:tcW w:w="1840" w:type="dxa"/>
            <w:shd w:val="clear" w:color="auto" w:fill="auto"/>
            <w:hideMark/>
          </w:tcPr>
          <w:p w14:paraId="4C3B3023" w14:textId="0F8A23B0" w:rsidR="00360423" w:rsidRPr="007D2DDD" w:rsidRDefault="00360423" w:rsidP="00F236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826 (86.3)</w:t>
            </w:r>
          </w:p>
        </w:tc>
        <w:tc>
          <w:tcPr>
            <w:tcW w:w="1180" w:type="dxa"/>
            <w:shd w:val="clear" w:color="auto" w:fill="auto"/>
            <w:hideMark/>
          </w:tcPr>
          <w:p w14:paraId="15B29A77" w14:textId="412A874C" w:rsidR="00360423" w:rsidRPr="007D2DDD" w:rsidRDefault="00360423" w:rsidP="00F236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7D2DD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0.43</w:t>
            </w:r>
          </w:p>
        </w:tc>
      </w:tr>
      <w:tr w:rsidR="00360423" w:rsidRPr="007D2DDD" w14:paraId="5B5B2307" w14:textId="77777777" w:rsidTr="007D2DDD">
        <w:trPr>
          <w:trHeight w:val="585"/>
        </w:trPr>
        <w:tc>
          <w:tcPr>
            <w:tcW w:w="3480" w:type="dxa"/>
            <w:shd w:val="clear" w:color="auto" w:fill="auto"/>
            <w:hideMark/>
          </w:tcPr>
          <w:p w14:paraId="4981763C" w14:textId="0C4D6B40" w:rsidR="00360423" w:rsidRPr="007D2DDD" w:rsidRDefault="00360423" w:rsidP="00F236DC">
            <w:pPr>
              <w:spacing w:after="0" w:line="480" w:lineRule="auto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7D2DD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Beta blocker</w:t>
            </w:r>
          </w:p>
        </w:tc>
        <w:tc>
          <w:tcPr>
            <w:tcW w:w="2500" w:type="dxa"/>
            <w:shd w:val="clear" w:color="auto" w:fill="auto"/>
            <w:hideMark/>
          </w:tcPr>
          <w:p w14:paraId="06A1B6D7" w14:textId="06F65B4D" w:rsidR="00360423" w:rsidRPr="007D2DDD" w:rsidRDefault="00360423" w:rsidP="00F236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1150 (84.1)</w:t>
            </w:r>
          </w:p>
        </w:tc>
        <w:tc>
          <w:tcPr>
            <w:tcW w:w="1840" w:type="dxa"/>
            <w:shd w:val="clear" w:color="auto" w:fill="auto"/>
            <w:hideMark/>
          </w:tcPr>
          <w:p w14:paraId="04EFFDD2" w14:textId="13641F8D" w:rsidR="00360423" w:rsidRPr="007D2DDD" w:rsidRDefault="00360423" w:rsidP="00F236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813 (85.0)</w:t>
            </w:r>
          </w:p>
        </w:tc>
        <w:tc>
          <w:tcPr>
            <w:tcW w:w="1180" w:type="dxa"/>
            <w:shd w:val="clear" w:color="auto" w:fill="auto"/>
            <w:hideMark/>
          </w:tcPr>
          <w:p w14:paraId="05E91F1C" w14:textId="1795374B" w:rsidR="00360423" w:rsidRPr="007D2DDD" w:rsidRDefault="00360423" w:rsidP="00F236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7D2DD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0.60</w:t>
            </w:r>
          </w:p>
        </w:tc>
      </w:tr>
      <w:tr w:rsidR="00360423" w:rsidRPr="007D2DDD" w14:paraId="655E13F0" w14:textId="77777777" w:rsidTr="007D2DDD">
        <w:trPr>
          <w:trHeight w:val="585"/>
        </w:trPr>
        <w:tc>
          <w:tcPr>
            <w:tcW w:w="3480" w:type="dxa"/>
            <w:shd w:val="clear" w:color="auto" w:fill="auto"/>
            <w:hideMark/>
          </w:tcPr>
          <w:p w14:paraId="282D37A3" w14:textId="26ACB483" w:rsidR="00360423" w:rsidRPr="007D2DDD" w:rsidRDefault="00360423" w:rsidP="00F236DC">
            <w:pPr>
              <w:spacing w:after="0" w:line="480" w:lineRule="auto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Referral to c</w:t>
            </w:r>
            <w:r w:rsidRPr="00364C4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ardiac rehabi</w:t>
            </w:r>
            <w:r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lita</w:t>
            </w:r>
            <w:r w:rsidRPr="00364C4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tion</w:t>
            </w:r>
          </w:p>
        </w:tc>
        <w:tc>
          <w:tcPr>
            <w:tcW w:w="2500" w:type="dxa"/>
            <w:shd w:val="clear" w:color="auto" w:fill="auto"/>
            <w:hideMark/>
          </w:tcPr>
          <w:p w14:paraId="69BC2F8B" w14:textId="47C4FE66" w:rsidR="00360423" w:rsidRPr="007D2DDD" w:rsidRDefault="00360423" w:rsidP="00F236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810 (65.9)</w:t>
            </w:r>
          </w:p>
        </w:tc>
        <w:tc>
          <w:tcPr>
            <w:tcW w:w="1840" w:type="dxa"/>
            <w:shd w:val="clear" w:color="auto" w:fill="auto"/>
            <w:hideMark/>
          </w:tcPr>
          <w:p w14:paraId="7378E4B3" w14:textId="427FD328" w:rsidR="00360423" w:rsidRPr="007D2DDD" w:rsidRDefault="00360423" w:rsidP="00F236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568 (64.8)</w:t>
            </w:r>
          </w:p>
        </w:tc>
        <w:tc>
          <w:tcPr>
            <w:tcW w:w="1180" w:type="dxa"/>
            <w:shd w:val="clear" w:color="auto" w:fill="auto"/>
            <w:hideMark/>
          </w:tcPr>
          <w:p w14:paraId="7FEA94DE" w14:textId="52770173" w:rsidR="00360423" w:rsidRPr="007D2DDD" w:rsidRDefault="00360423" w:rsidP="00F236D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7D2DD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0.64</w:t>
            </w:r>
          </w:p>
        </w:tc>
      </w:tr>
    </w:tbl>
    <w:p w14:paraId="1EFAA498" w14:textId="77777777" w:rsidR="007D2DDD" w:rsidRPr="007D2DDD" w:rsidRDefault="007D2DDD" w:rsidP="00F236DC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7D2DDD">
        <w:rPr>
          <w:rFonts w:asciiTheme="majorBidi" w:eastAsia="Times New Roman" w:hAnsiTheme="majorBidi" w:cstheme="majorBidi"/>
          <w:color w:val="333333"/>
          <w:sz w:val="24"/>
          <w:szCs w:val="24"/>
          <w:lang w:eastAsia="en-GB" w:bidi="he-IL"/>
        </w:rPr>
        <w:t xml:space="preserve">ACE-I/ARB: </w:t>
      </w:r>
      <w:r w:rsidRPr="007D2DDD">
        <w:rPr>
          <w:rFonts w:asciiTheme="majorBidi" w:hAnsiTheme="majorBidi" w:cstheme="majorBidi"/>
          <w:sz w:val="24"/>
          <w:szCs w:val="24"/>
        </w:rPr>
        <w:t>Angiotensin-converting-enzyme inhibitor/Angiotensin II receptor blocker</w:t>
      </w:r>
    </w:p>
    <w:p w14:paraId="1D359112" w14:textId="77777777" w:rsidR="004874DE" w:rsidRPr="007D2DDD" w:rsidRDefault="004874DE" w:rsidP="00F236DC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sectPr w:rsidR="004874DE" w:rsidRPr="007D2DDD" w:rsidSect="00EC3D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74DE"/>
    <w:rsid w:val="00334744"/>
    <w:rsid w:val="00360423"/>
    <w:rsid w:val="004874DE"/>
    <w:rsid w:val="007D2DDD"/>
    <w:rsid w:val="008E7C05"/>
    <w:rsid w:val="00967A15"/>
    <w:rsid w:val="00B257BB"/>
    <w:rsid w:val="00EC3DE1"/>
    <w:rsid w:val="00F23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AF59201"/>
  <w15:chartTrackingRefBased/>
  <w15:docId w15:val="{6B24F113-0BF4-42AD-ABEF-A65BCC7FC0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257B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57B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696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02</Words>
  <Characters>582</Characters>
  <Application>Microsoft Office Word</Application>
  <DocSecurity>0</DocSecurity>
  <Lines>4</Lines>
  <Paragraphs>1</Paragraphs>
  <ScaleCrop>false</ScaleCrop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 Schamroth</dc:creator>
  <cp:keywords/>
  <dc:description/>
  <cp:lastModifiedBy>Colin Schamroth</cp:lastModifiedBy>
  <cp:revision>7</cp:revision>
  <dcterms:created xsi:type="dcterms:W3CDTF">2020-12-26T12:48:00Z</dcterms:created>
  <dcterms:modified xsi:type="dcterms:W3CDTF">2021-03-26T09:52:00Z</dcterms:modified>
</cp:coreProperties>
</file>